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801" w:rsidRPr="004814C3" w:rsidRDefault="00345801" w:rsidP="00345801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OLE_LINK24"/>
      <w:r w:rsidRPr="004814C3">
        <w:rPr>
          <w:rFonts w:ascii="Times New Roman" w:hAnsi="Times New Roman" w:cs="Times New Roman"/>
          <w:b/>
        </w:rPr>
        <w:t>Efficient yeast surface-display of novel complex synthetic cellulosomes</w:t>
      </w:r>
      <w:bookmarkEnd w:id="0"/>
      <w:r w:rsidRPr="004814C3">
        <w:rPr>
          <w:rFonts w:ascii="Times New Roman" w:hAnsi="Times New Roman" w:cs="Times New Roman"/>
          <w:b/>
        </w:rPr>
        <w:t xml:space="preserve"> </w:t>
      </w:r>
    </w:p>
    <w:p w:rsidR="00345801" w:rsidRPr="004814C3" w:rsidRDefault="00345801" w:rsidP="00345801">
      <w:pPr>
        <w:spacing w:line="360" w:lineRule="auto"/>
        <w:jc w:val="center"/>
        <w:rPr>
          <w:rFonts w:ascii="Times New Roman" w:hAnsi="Times New Roman" w:cs="Times New Roman"/>
        </w:rPr>
      </w:pPr>
    </w:p>
    <w:p w:rsidR="00345801" w:rsidRPr="004814C3" w:rsidRDefault="00345801" w:rsidP="00345801">
      <w:pPr>
        <w:spacing w:line="360" w:lineRule="auto"/>
        <w:jc w:val="center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t>Hongting Tang</w:t>
      </w:r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, Jiajing Wang</w:t>
      </w:r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, Shenghuan Wang</w:t>
      </w:r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, Yu Shen</w:t>
      </w:r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, Dina Petranovic</w:t>
      </w:r>
      <w:r w:rsidRPr="004814C3">
        <w:rPr>
          <w:rFonts w:ascii="Times New Roman" w:hAnsi="Times New Roman" w:cs="Times New Roman"/>
          <w:vertAlign w:val="superscript"/>
        </w:rPr>
        <w:t>3</w:t>
      </w:r>
      <w:r w:rsidRPr="004814C3">
        <w:rPr>
          <w:rFonts w:ascii="Times New Roman" w:hAnsi="Times New Roman" w:cs="Times New Roman"/>
        </w:rPr>
        <w:t>, Jin Hou</w:t>
      </w:r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*, Xiaoming Bao</w:t>
      </w:r>
      <w:r w:rsidRPr="004814C3">
        <w:rPr>
          <w:rFonts w:ascii="Times New Roman" w:hAnsi="Times New Roman" w:cs="Times New Roman"/>
          <w:vertAlign w:val="superscript"/>
        </w:rPr>
        <w:t>1,2</w:t>
      </w:r>
      <w:r w:rsidRPr="004814C3">
        <w:rPr>
          <w:rFonts w:ascii="Times New Roman" w:hAnsi="Times New Roman" w:cs="Times New Roman"/>
        </w:rPr>
        <w:t xml:space="preserve">* </w:t>
      </w:r>
    </w:p>
    <w:p w:rsidR="00345801" w:rsidRPr="004814C3" w:rsidRDefault="00345801" w:rsidP="00345801">
      <w:pPr>
        <w:spacing w:line="360" w:lineRule="auto"/>
        <w:jc w:val="center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State Key Laboratory of Microbial Technology, The Coll</w:t>
      </w:r>
      <w:r w:rsidRPr="004814C3">
        <w:rPr>
          <w:rFonts w:ascii="Times New Roman" w:hAnsi="Times New Roman" w:cs="Times New Roman" w:hint="eastAsia"/>
        </w:rPr>
        <w:t>e</w:t>
      </w:r>
      <w:r w:rsidRPr="004814C3">
        <w:rPr>
          <w:rFonts w:ascii="Times New Roman" w:hAnsi="Times New Roman" w:cs="Times New Roman"/>
        </w:rPr>
        <w:t>ge of Life Science, Shandong University, Jinan, 250100, China</w:t>
      </w:r>
    </w:p>
    <w:p w:rsidR="00345801" w:rsidRPr="004814C3" w:rsidRDefault="00345801" w:rsidP="00345801">
      <w:pPr>
        <w:spacing w:line="360" w:lineRule="auto"/>
        <w:jc w:val="center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  <w:vertAlign w:val="superscript"/>
        </w:rPr>
        <w:t>2</w:t>
      </w:r>
      <w:r w:rsidRPr="004814C3">
        <w:rPr>
          <w:rFonts w:ascii="Times New Roman" w:hAnsi="Times New Roman" w:cs="Times New Roman"/>
        </w:rPr>
        <w:t>Shandong Provincial Key Laboratory of Microbial Engineering, Qi Lu University of Technology, Jinan 250353, PR China</w:t>
      </w:r>
    </w:p>
    <w:p w:rsidR="00345801" w:rsidRPr="004814C3" w:rsidRDefault="00345801" w:rsidP="00345801">
      <w:pPr>
        <w:spacing w:line="360" w:lineRule="auto"/>
        <w:jc w:val="center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  <w:vertAlign w:val="superscript"/>
        </w:rPr>
        <w:t>3</w:t>
      </w:r>
      <w:r w:rsidRPr="004814C3">
        <w:rPr>
          <w:rFonts w:ascii="Times New Roman" w:hAnsi="Times New Roman" w:cs="Times New Roman"/>
        </w:rPr>
        <w:t>Department of Biology and Biological Engineering, Chalmers University of Technology, Kemivagen 10, Gothenburg SE-41296, Sweden.</w:t>
      </w:r>
    </w:p>
    <w:p w:rsidR="00345801" w:rsidRPr="004814C3" w:rsidRDefault="00345801" w:rsidP="00345801">
      <w:pPr>
        <w:spacing w:line="360" w:lineRule="auto"/>
        <w:rPr>
          <w:rFonts w:ascii="Times New Roman" w:hAnsi="Times New Roman" w:cs="Times New Roman"/>
        </w:rPr>
      </w:pPr>
    </w:p>
    <w:p w:rsidR="00345801" w:rsidRPr="004814C3" w:rsidRDefault="00345801" w:rsidP="00345801">
      <w:pPr>
        <w:spacing w:line="360" w:lineRule="auto"/>
        <w:rPr>
          <w:rFonts w:ascii="Times New Roman" w:hAnsi="Times New Roman" w:cs="Times New Roman"/>
        </w:rPr>
      </w:pPr>
    </w:p>
    <w:p w:rsidR="00345801" w:rsidRPr="004814C3" w:rsidRDefault="00345801" w:rsidP="0034580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814C3">
        <w:rPr>
          <w:rFonts w:ascii="Times New Roman" w:hAnsi="Times New Roman" w:cs="Times New Roman"/>
        </w:rPr>
        <w:t xml:space="preserve">* Corresponding author: Dr. Jin Hou, email: </w:t>
      </w:r>
      <w:hyperlink r:id="rId5" w:history="1">
        <w:r w:rsidRPr="004814C3">
          <w:rPr>
            <w:rStyle w:val="Hyperlink"/>
            <w:rFonts w:ascii="Times New Roman" w:hAnsi="Times New Roman" w:cs="Times New Roman"/>
          </w:rPr>
          <w:t>houjin@sdu.edu.cn</w:t>
        </w:r>
      </w:hyperlink>
      <w:r w:rsidRPr="004814C3">
        <w:rPr>
          <w:rFonts w:ascii="Times New Roman" w:hAnsi="Times New Roman" w:cs="Times New Roman"/>
        </w:rPr>
        <w:t xml:space="preserve">, Prof. Xiaoming Bao, email: </w:t>
      </w:r>
      <w:hyperlink r:id="rId6" w:history="1">
        <w:r w:rsidRPr="004814C3">
          <w:rPr>
            <w:rStyle w:val="Hyperlink"/>
            <w:rFonts w:ascii="Times New Roman" w:hAnsi="Times New Roman" w:cs="Times New Roman"/>
          </w:rPr>
          <w:t>bxm@sdu.edu.cn</w:t>
        </w:r>
      </w:hyperlink>
      <w:r w:rsidRPr="004814C3">
        <w:rPr>
          <w:rFonts w:ascii="Times New Roman" w:hAnsi="Times New Roman" w:cs="Times New Roman"/>
        </w:rPr>
        <w:t>; State Key Laboratory of Microbial Technology, The School of Life Science, Shandong University, Jinan 250100, China. Tel/ Fax: +86 531 8836 5826</w:t>
      </w:r>
    </w:p>
    <w:p w:rsidR="00345801" w:rsidRPr="004814C3" w:rsidRDefault="00345801" w:rsidP="00345801">
      <w:pPr>
        <w:spacing w:line="360" w:lineRule="auto"/>
        <w:jc w:val="both"/>
        <w:rPr>
          <w:rFonts w:ascii="Times New Roman" w:hAnsi="Times New Roman" w:cs="Times New Roman"/>
        </w:rPr>
      </w:pPr>
    </w:p>
    <w:p w:rsidR="00345801" w:rsidRPr="004814C3" w:rsidRDefault="00345801" w:rsidP="00345801">
      <w:pPr>
        <w:spacing w:line="360" w:lineRule="auto"/>
        <w:jc w:val="both"/>
        <w:rPr>
          <w:rFonts w:ascii="Times New Roman" w:hAnsi="Times New Roman" w:cs="Times New Roman"/>
        </w:rPr>
      </w:pPr>
    </w:p>
    <w:p w:rsidR="00345801" w:rsidRPr="004814C3" w:rsidRDefault="00345801" w:rsidP="00345801">
      <w:pPr>
        <w:spacing w:after="0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br w:type="page"/>
      </w:r>
    </w:p>
    <w:p w:rsidR="00345801" w:rsidRPr="004814C3" w:rsidRDefault="00345801" w:rsidP="00345801">
      <w:pPr>
        <w:spacing w:line="360" w:lineRule="auto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lastRenderedPageBreak/>
        <w:t>Table S1 Primers used in this study</w:t>
      </w:r>
    </w:p>
    <w:tbl>
      <w:tblPr>
        <w:tblStyle w:val="TableGrid"/>
        <w:tblW w:w="8316" w:type="dxa"/>
        <w:shd w:val="clear" w:color="auto" w:fill="FFFFFF" w:themeFill="background1"/>
        <w:tblLayout w:type="fixed"/>
        <w:tblLook w:val="04A0"/>
      </w:tblPr>
      <w:tblGrid>
        <w:gridCol w:w="1809"/>
        <w:gridCol w:w="6507"/>
      </w:tblGrid>
      <w:tr w:rsidR="00345801" w:rsidRPr="004814C3" w:rsidTr="0030516B">
        <w:tc>
          <w:tcPr>
            <w:tcW w:w="180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50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  <w:lang w:val="zh-CN"/>
              </w:rPr>
            </w:pPr>
            <w:r w:rsidRPr="004814C3">
              <w:rPr>
                <w:rFonts w:ascii="Times New Roman" w:hAnsi="Times New Roman" w:cs="Times New Roman"/>
                <w:lang w:val="zh-CN"/>
              </w:rPr>
              <w:t>Sequences (5’ →3’)</w:t>
            </w:r>
          </w:p>
        </w:tc>
      </w:tr>
      <w:tr w:rsidR="00345801" w:rsidRPr="004814C3" w:rsidTr="0030516B"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Bsig-F</w:t>
            </w:r>
          </w:p>
        </w:tc>
        <w:tc>
          <w:tcPr>
            <w:tcW w:w="65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CTTATCGTCGTCATCCTTGTAATCCATCGATACTAGTTCAAAGTTCTCTCAGAACG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Bsig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OLE_LINK37"/>
            <w:bookmarkStart w:id="2" w:name="OLE_LINK38"/>
            <w:bookmarkStart w:id="3" w:name="OLE_LINK54"/>
            <w:bookmarkStart w:id="4" w:name="OLE_LINK55"/>
            <w:r w:rsidRPr="004814C3">
              <w:rPr>
                <w:rFonts w:ascii="Times New Roman" w:hAnsi="Times New Roman" w:cs="Times New Roman"/>
              </w:rPr>
              <w:t>GAATTGGGACCTTGTCATCGTCGTCCTTGTAGTC</w:t>
            </w:r>
            <w:bookmarkStart w:id="5" w:name="OLE_LINK42"/>
            <w:bookmarkStart w:id="6" w:name="OLE_LINK43"/>
            <w:r w:rsidRPr="004814C3">
              <w:rPr>
                <w:rFonts w:ascii="Times New Roman" w:hAnsi="Times New Roman" w:cs="Times New Roman"/>
              </w:rPr>
              <w:t>AGCAACAGCAAGGCCTAGTG</w:t>
            </w:r>
            <w:bookmarkEnd w:id="1"/>
            <w:bookmarkEnd w:id="2"/>
            <w:bookmarkEnd w:id="3"/>
            <w:bookmarkEnd w:id="4"/>
            <w:bookmarkEnd w:id="5"/>
            <w:bookmarkEnd w:id="6"/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BGL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7" w:name="OLE_LINK39"/>
            <w:bookmarkStart w:id="8" w:name="OLE_LINK40"/>
            <w:bookmarkStart w:id="9" w:name="OLE_LINK53"/>
            <w:r w:rsidRPr="004814C3">
              <w:rPr>
                <w:rFonts w:ascii="Times New Roman" w:hAnsi="Times New Roman" w:cs="Times New Roman"/>
              </w:rPr>
              <w:t>GGCCTTGCTGTTGCTGACTACAAGGACGACGATGACAAGGTCCCAATTCAAAACTATAC</w:t>
            </w:r>
            <w:bookmarkEnd w:id="7"/>
            <w:bookmarkEnd w:id="8"/>
            <w:bookmarkEnd w:id="9"/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BGL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0" w:name="OLE_LINK35"/>
            <w:bookmarkStart w:id="11" w:name="OLE_LINK36"/>
            <w:bookmarkStart w:id="12" w:name="OLE_LINK56"/>
            <w:r w:rsidRPr="004814C3">
              <w:rPr>
                <w:rFonts w:ascii="Times New Roman" w:hAnsi="Times New Roman" w:cs="Times New Roman"/>
              </w:rPr>
              <w:t>GGCGGAACGCTGTTAACTATAGCATAAAATGCAGGTTTAATAGTAAACAGGACAGATG</w:t>
            </w:r>
            <w:bookmarkEnd w:id="10"/>
            <w:bookmarkEnd w:id="11"/>
            <w:bookmarkEnd w:id="12"/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Xyn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3" w:name="OLE_LINK33"/>
            <w:bookmarkStart w:id="14" w:name="OLE_LINK34"/>
            <w:r w:rsidRPr="004814C3">
              <w:rPr>
                <w:rFonts w:ascii="Times New Roman" w:hAnsi="Times New Roman" w:cs="Times New Roman"/>
              </w:rPr>
              <w:t>TGTTAATGATATCAAGACATCTGTCCTGTTTACTATTAAACCTGCATTTTATGCTATAG</w:t>
            </w:r>
            <w:bookmarkEnd w:id="13"/>
            <w:bookmarkEnd w:id="14"/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XynC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CTTATCGTCGTCATCCTTGTAATCCATCGATACTAGTTCAAAGTTCTCTCAGAACG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SU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ATTATCTACTTTTTACAACAAATATAAAACAAGGATCCATGCTTTTGCAAGCTTTCCT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cSUC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CCAGATCCTCTTCTGAGATGAGTTTTTGTTCTGCAGATATTTTGGCTGCAAAACCAG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cCelA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TATCTGCAGAACAAAAACTCATCTCAGAAGAGGATCTGGCAGGTGTGCCTTTTAACA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cDOC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TCTTCTTCGGAAATCAACTTCTGTTCCATGTCGACCTAATAAGGTAGGTGGGGTAT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rSUC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GCAGATCCTCTTCTGAGATGAGTTTTTGTTCTGCAGATATTTTGGCTGCAAAACCAG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rEG1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TATCTGCAGAACAAAAACTCATCTCAGAAGAGGATCTGCAGCAACCGGGTACCAGCA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rEG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ATTACCGTCGCCATTTACATCAAGGCATTGCGAGTAGTAGTCGTT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rDO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GACTACTACTCGCAATGCCTTGATGTAAATGGCGACGGTAAT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SUC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ACAGATCCTCTTCTGAGATGAGTTTTTGTTCTGCAGATATTTTGGCTGCAAAACCAG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CelA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TATCTGCAGAACAAAAACTCATCTCAGAAGAGGATCTGTATGATGCTTCACTTATTC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CelA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ATTACCGTCGCCATTTACATCTCCATATACAATTACTGGGT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DO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ACCCAGTAATTGTATATGGAGATGTAAATGGCGACGGTAAT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bAGA2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ATCTAATCTAAGTTTTAATTACAAGCGGCCGCACTAGTATGCAGTTACTTCGCTGTT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bAGA2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TTCCAGTGGTAGTGGCTGGGCGGCGGGTGGTGGTGGTGCCACGGTTTCCGCCGGGCCATGGAAAAACATACTGTGTGTTTATG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BGL1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CCACCACCACCCGCCGCCCAGCCACTACCACTGGAAGCTCTCCCGGACCTACCGTCCCAATTCAAAACTATAC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BGL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TTATCGTCGTCATCCTTGTAATCCATCGATACTAGTTCACTTGTCATCGTCGTCCTT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AGA2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AATTATCTACTTTTTACAACAAATATAAAACAAGGATCCATGCAGTTACTTCGCTGTT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AGA2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TTCCAGTGGTAGTGGCTGGGCGGCGGGTGGTGGTGGTGCCACGGTTTCCGCCGGGGTCGACAAAAACATACTGTGTGTTTATG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elA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ACCACCACCCGCCGCCCAGCCACTACCACTGGAAGCTCTCCCGGACCTACCGCAGGTGTGCCTTTTAACA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elA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GATCTTAGCTAGCCGCGGTACCAAGCTTACTCGAGTCACAGATCCTCTTCTGAGATGAGTTTTTGTTCACCGTAAACAACCTGAGG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AGA2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TAATCTAAGTTTTAATTACAAGCGGCCGCACTAGTATGCAGTTACTTCGCTGTTTTT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AGA2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TGGAAGCTCTCCCGGACCTACCCAGCAAGCTGGTACAGCTA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BH1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TGGAAGCTCTCCCGGACCTACCCAGCAAGCTGGTACAGCTA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BH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ATCGTCGTCATCCTTGTAATCCATCGATACTAGTTTATGAAGCTGTAAATGTAGAGTT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GA1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ATCTAATCTAAGTTTTAATTACAAAGGATCCTCTAGAATGACATTATCTTTCGCTCAT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GA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TTCAATTCAATTCAATCCTGCAGGTCGACTCTAGATTAACTGAAAATTACATTGCA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IPA3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ATTCTGCAGATATCCAGCACAGTGGCGGCCGCTCGAGGCCACAATGACAGTCGAGAT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IPA3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GGATAGGCTTACCTTCGAAGGGCCCTCTAGACTCGAGATTCGAATCATCTGTCGGT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5" w:name="OLE_LINK62"/>
            <w:bookmarkStart w:id="16" w:name="OLE_LINK63"/>
            <w:r w:rsidRPr="004814C3">
              <w:rPr>
                <w:rFonts w:ascii="Times New Roman" w:hAnsi="Times New Roman" w:cs="Times New Roman"/>
              </w:rPr>
              <w:t>AGA2-CIPA3-F</w:t>
            </w:r>
            <w:bookmarkEnd w:id="15"/>
            <w:bookmarkEnd w:id="16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ATTATCTACTTTTTACAACAAATATAAAACAAGGATCCATGCAGTTACTTCGCTGTT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GA2-CIPA3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GGATCTTAGCTAGCCGCGGTACCAAGCTTACTCGAGTCAATGGTGATGGTGATGAT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GK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CAGTCACGACGTTGTAAAACGACGGCCAGTGAATTCGGAAGTACCTTCAAAGAATG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YC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GTACAAAGTATGCATTGTGGTACCGAGCTCGAATTCCTTCGAGCGTCCCAAAACCTT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SED1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ACTGCTAGCCTCGAGGGATCCTCTAGAGTCGACCTGCAGGCTCTTCCAACTAACGGTA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SED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GATCTATCGATTTCAATTCAATTCAATCCTGCAGTCATAAGAATAACATAGCAACAC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r-</w:t>
            </w:r>
            <w:bookmarkStart w:id="17" w:name="OLE_LINK74"/>
            <w:bookmarkStart w:id="18" w:name="OLE_LINK75"/>
            <w:r w:rsidRPr="004814C3">
              <w:rPr>
                <w:rFonts w:ascii="Times New Roman" w:hAnsi="Times New Roman" w:cs="Times New Roman"/>
              </w:rPr>
              <w:t>L</w:t>
            </w:r>
            <w:bookmarkEnd w:id="17"/>
            <w:bookmarkEnd w:id="18"/>
            <w:r w:rsidRPr="004814C3">
              <w:rPr>
                <w:rFonts w:ascii="Times New Roman" w:hAnsi="Times New Roman" w:cs="Times New Roman"/>
              </w:rPr>
              <w:t>-BGL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ACCACCCGCCGCCCAGCCACTACCACTGGAAGCTCTCCCGGACCTACCAAACCTGCATTTTATGCTAT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r-L-Bdo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GGGAGAGCTTCCAGTGGTAGTGGCTGGGCGGCGGGTGGTGGTGGTGCCACGGTTTCCGCCGGGAATAGTAAACAGGACAGATGT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YD-L-BGL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AGAACCACCACCACCAGAACCACCACCACCACTAGCAATAGTAAACAGGACAGATGT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YD-L-Bdo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GGTTCTGGTGGTGGTGGTTCTGGTGGTGGTGGTTCTAAACCTGCATTTTATGCTAT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-L-BGL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GTTGGTGTTGTTGGCGTTGTTGGTGTTGTTGGTGTTGTTGGCGTCGTTGGTGTCGTTGGCGTTGTAATAGTAAACAGGACAGATGTC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-L-Bdo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AACACCAACAACACCAACAACGCCAACAACACCAACAACACCAACGACACCTACAACACCACAAAAACCTGCATTTTATGCTAT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r-L-CelA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GGGAGAGCTTCCAGTGGTAGTGGCTGGGCGGCGGGTGGTGGTGGTGCCACGGTTTCCGCCGGGACCGTAAACAACCTGAGG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r-L-Ado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AGCCACTACCACTGGAAGCTCTCCCGGACCTACCGATGTAAATGGCGACGGTAAT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YD-L-CelA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AGAACCACCACCACCAGAACCACCACCACCACTAGCACCGTAAACAACCTGAGG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YD-L-Ado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GTTCTGGTGGTGGTGGTTCTGGTGGTGGTGGTTCTGATGTAAATGGCGACGGTAAT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-L-CelA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TTGGTGTTGTTGGCGTTGTTGGTGTTGTTGGTGTTGTTGGCGTCGTTGGTGTCGTTGGCGTTGTACCGTAAACAACCTGAGG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-L-Ado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AACACCAACAACACCAACAACGCCAACAACACCAACAACACCAACGACACCTACAACACCACAAGATGTAAATGGCGACGGTAAT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r-L-CBH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GTGGTTCTGGTGGTGGTGGTTCTGGTGGTGGTGGTTCTCCATGGGGTTCTGGTGGTG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Tr-L-Cdo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ACCAGAACCACCACCACCAGAACCACCACCACCACTAGCTGAAGCTGTAAATGTAG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YD-L-CBH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CCCAGCCACTACCACTGGAAGCTCTCCCGGACCTACCCCATGGGGTTCTGGTGGTG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YD-L-Cdoc-F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AGCTTCCAGTGGTAGTGGCTGGGCGGCGGGTGGTGGTGGTGCCACGGTTTCCGCCGGGTGAAGCTGTAAATGTAG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-L-CBH1-R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GTGTTGTTGGTGTTGTTGGCGTTGTTGGTGTTGTTGGTGTTGTTGGCGTCGTTGGTGTCGTTGGCGTTGTTGAAGCTGTAAATGTAGAG</w:t>
            </w:r>
          </w:p>
        </w:tc>
      </w:tr>
      <w:tr w:rsidR="00345801" w:rsidRPr="004814C3" w:rsidTr="0030516B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c-L-Cdoc-F</w:t>
            </w:r>
          </w:p>
        </w:tc>
        <w:tc>
          <w:tcPr>
            <w:tcW w:w="6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45801" w:rsidRPr="004814C3" w:rsidRDefault="00345801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CAACAACACCAACAACACCAACAACGCCAACAACACCAACAACACCAACGACACCTACAACACCACAACCATGGGGTTCTGGTGGTGG</w:t>
            </w:r>
          </w:p>
        </w:tc>
      </w:tr>
    </w:tbl>
    <w:p w:rsidR="00345801" w:rsidRPr="004814C3" w:rsidRDefault="00345801" w:rsidP="00345801">
      <w:pPr>
        <w:spacing w:line="360" w:lineRule="auto"/>
        <w:rPr>
          <w:rFonts w:ascii="Times New Roman" w:hAnsi="Times New Roman" w:cs="Times New Roman"/>
        </w:rPr>
      </w:pPr>
    </w:p>
    <w:p w:rsidR="00B82E0F" w:rsidRDefault="00B82E0F" w:rsidP="00345801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4">
      <wne:macro wne:macroName="SPRING.SWIFT.THNSPACE"/>
    </wne:keymap>
    <wne:keymap wne:kcmPrimary="044D">
      <wne:macro wne:macroName="SPRING.SWIFT.EMSPACESC"/>
    </wne:keymap>
    <wne:keymap wne:kcmPrimary="044E">
      <wne:macro wne:macroName="SPRING.SWIFT.ENSPACESC"/>
    </wne:keymap>
    <wne:keymap wne:kcmPrimary="0644">
      <wne:macro wne:macroName="SPRING.SWIFT.AFFILIATIONELEMENTDIVISION"/>
    </wne:keymap>
    <wne:keymap wne:kcmPrimary="0653">
      <wne:macro wne:macroName="SPRING.SWIFT.AFFILIATIONELEMENTSTREET"/>
    </wne:keymap>
    <wne:keymap wne:kcmPrimary="0658">
      <wne:macro wne:macroName="SPRING.SWIFT.MOVE2END"/>
    </wne:keymap>
  </wne:keymap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attachedTemplate r:id="rId1"/>
  <w:defaultTabStop w:val="720"/>
  <w:characterSpacingControl w:val="doNotCompress"/>
  <w:doNotValidateAgainstSchema/>
  <w:saveInvalidXml/>
  <w:compat/>
  <w:docVars>
    <w:docVar w:name="SWIFT" w:val="0012764"/>
  </w:docVars>
  <w:rsids>
    <w:rsidRoot w:val="00345801"/>
    <w:rsid w:val="00030CF3"/>
    <w:rsid w:val="0004107C"/>
    <w:rsid w:val="00046127"/>
    <w:rsid w:val="00052464"/>
    <w:rsid w:val="000858E3"/>
    <w:rsid w:val="000F7576"/>
    <w:rsid w:val="00127A7E"/>
    <w:rsid w:val="00147032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45801"/>
    <w:rsid w:val="003565CD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4F1F41"/>
    <w:rsid w:val="00544A41"/>
    <w:rsid w:val="0055329D"/>
    <w:rsid w:val="005741A1"/>
    <w:rsid w:val="005843D7"/>
    <w:rsid w:val="005A5B40"/>
    <w:rsid w:val="005C4D97"/>
    <w:rsid w:val="005D2A54"/>
    <w:rsid w:val="005E6F3A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580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45801"/>
    <w:pPr>
      <w:spacing w:after="0" w:line="240" w:lineRule="auto"/>
    </w:pPr>
    <w:rPr>
      <w:rFonts w:eastAsia="Microsoft YaHei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hyperlink" Target="mailto:bxm@sdu.edu.cn" TargetMode="External"/><Relationship Id="rId5" Type="http://schemas.openxmlformats.org/officeDocument/2006/relationships/hyperlink" Target="mailto:houjin@sdu.edu.cn" TargetMode="Externa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12764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.dotm</Template>
  <TotalTime>1</TotalTime>
  <Pages>2</Pages>
  <Words>786</Words>
  <Characters>4485</Characters>
  <Application>Microsoft Office Word</Application>
  <DocSecurity>0</DocSecurity>
  <Lines>37</Lines>
  <Paragraphs>10</Paragraphs>
  <ScaleCrop>false</ScaleCrop>
  <Company>Microsoft</Company>
  <LinksUpToDate>false</LinksUpToDate>
  <CharactersWithSpaces>5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3</cp:revision>
  <dcterms:created xsi:type="dcterms:W3CDTF">2018-08-01T13:35:00Z</dcterms:created>
  <dcterms:modified xsi:type="dcterms:W3CDTF">2018-08-01T13:38:00Z</dcterms:modified>
</cp:coreProperties>
</file>